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1AA89" w14:textId="77777777" w:rsidR="008F3A03" w:rsidRPr="00B47D28" w:rsidRDefault="008F3A03" w:rsidP="008F3A0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 w:bidi="bn-BD"/>
        </w:rPr>
      </w:pPr>
      <w:r w:rsidRPr="00B47D28">
        <w:rPr>
          <w:rFonts w:ascii="Times New Roman" w:eastAsia="Times New Roman" w:hAnsi="Times New Roman" w:cs="Times New Roman"/>
          <w:noProof/>
          <w:sz w:val="24"/>
          <w:szCs w:val="24"/>
          <w:lang w:eastAsia="en-IN" w:bidi="bn-BD"/>
        </w:rPr>
        <w:drawing>
          <wp:inline distT="0" distB="0" distL="0" distR="0" wp14:anchorId="34407D93" wp14:editId="291E5269">
            <wp:extent cx="5731510" cy="6777355"/>
            <wp:effectExtent l="0" t="0" r="2540" b="444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7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82A6E" w14:textId="7BDF29C8" w:rsidR="008F3A03" w:rsidRPr="00B47D28" w:rsidRDefault="007548AE" w:rsidP="008F3A03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 w:bidi="bn-BD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bn-BD"/>
        </w:rPr>
        <w:t xml:space="preserve">Supplementary </w:t>
      </w:r>
      <w:r w:rsidR="008F3A03" w:rsidRPr="009425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bn-BD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bn-BD"/>
        </w:rPr>
        <w:t>S3</w:t>
      </w:r>
      <w:r w:rsidR="008F3A03" w:rsidRPr="009425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bn-BD"/>
        </w:rPr>
        <w:t>.</w:t>
      </w:r>
      <w:r w:rsidR="008F3A03" w:rsidRPr="0094256B">
        <w:rPr>
          <w:rFonts w:ascii="Times New Roman" w:eastAsia="Times New Roman" w:hAnsi="Times New Roman" w:cs="Times New Roman"/>
          <w:sz w:val="24"/>
          <w:szCs w:val="24"/>
          <w:lang w:eastAsia="en-IN" w:bidi="bn-BD"/>
        </w:rPr>
        <w:t xml:space="preserve"> Automated deep learning model for 12-centrality metrics calculations. (A) Deep learning neural network model. (B) Internal validation R</w:t>
      </w:r>
      <w:r w:rsidR="008F3A03" w:rsidRPr="0094256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 w:bidi="bn-BD"/>
        </w:rPr>
        <w:t>2</w:t>
      </w:r>
      <w:r w:rsidR="008F3A03" w:rsidRPr="0094256B">
        <w:rPr>
          <w:rFonts w:ascii="Times New Roman" w:eastAsia="Times New Roman" w:hAnsi="Times New Roman" w:cs="Times New Roman"/>
          <w:sz w:val="24"/>
          <w:szCs w:val="24"/>
          <w:lang w:eastAsia="en-IN" w:bidi="bn-BD"/>
        </w:rPr>
        <w:t xml:space="preserve"> over 1000 epochs, (C) Loss of training and validation sets over 1000 epochs (generated using matplotlib 3.10.0 of Python 3.12.11).</w:t>
      </w:r>
      <w:r w:rsidR="008F3A03" w:rsidRPr="00B47D28">
        <w:rPr>
          <w:rFonts w:ascii="Times New Roman" w:eastAsia="Times New Roman" w:hAnsi="Times New Roman" w:cs="Times New Roman"/>
          <w:sz w:val="24"/>
          <w:szCs w:val="24"/>
          <w:lang w:eastAsia="en-IN" w:bidi="bn-BD"/>
        </w:rPr>
        <w:t xml:space="preserve">  </w:t>
      </w:r>
    </w:p>
    <w:p w14:paraId="20EDDCE4" w14:textId="77777777" w:rsidR="008C0732" w:rsidRDefault="008C0732"/>
    <w:sectPr w:rsidR="008C0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9DC"/>
    <w:rsid w:val="003F09DC"/>
    <w:rsid w:val="007548AE"/>
    <w:rsid w:val="008C0732"/>
    <w:rsid w:val="008F3A03"/>
    <w:rsid w:val="00942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F426F"/>
  <w15:chartTrackingRefBased/>
  <w15:docId w15:val="{E001E2E4-20CC-45C8-93BF-9A3620DEA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IDA</dc:creator>
  <cp:keywords/>
  <dc:description/>
  <cp:lastModifiedBy>AB S</cp:lastModifiedBy>
  <cp:revision>4</cp:revision>
  <dcterms:created xsi:type="dcterms:W3CDTF">2025-12-27T01:55:00Z</dcterms:created>
  <dcterms:modified xsi:type="dcterms:W3CDTF">2025-12-27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8507d6-8894-4cb9-9163-b6662b9d9c64</vt:lpwstr>
  </property>
</Properties>
</file>